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0A3D8" w14:textId="48E0F6D0" w:rsidR="009B4412" w:rsidRPr="00965CC0" w:rsidRDefault="00965CC0" w:rsidP="00965CC0">
      <w:pPr>
        <w:jc w:val="center"/>
        <w:rPr>
          <w:rFonts w:eastAsia="宋体" w:hint="eastAsia"/>
          <w:b/>
          <w:bCs/>
          <w:lang w:eastAsia="zh-CN"/>
        </w:rPr>
      </w:pPr>
      <w:r w:rsidRPr="00965CC0">
        <w:rPr>
          <w:rFonts w:eastAsia="宋体" w:hint="eastAsia"/>
          <w:b/>
          <w:bCs/>
          <w:lang w:eastAsia="zh-CN"/>
        </w:rPr>
        <w:t>T</w:t>
      </w:r>
      <w:r w:rsidRPr="00965CC0">
        <w:rPr>
          <w:rFonts w:eastAsia="宋体"/>
          <w:b/>
          <w:bCs/>
          <w:lang w:eastAsia="zh-CN"/>
        </w:rPr>
        <w:t>able S</w:t>
      </w:r>
      <w:proofErr w:type="gramStart"/>
      <w:r w:rsidRPr="00965CC0">
        <w:rPr>
          <w:rFonts w:eastAsia="宋体"/>
          <w:b/>
          <w:bCs/>
          <w:lang w:eastAsia="zh-CN"/>
        </w:rPr>
        <w:t xml:space="preserve">1 </w:t>
      </w:r>
      <w:r>
        <w:rPr>
          <w:rFonts w:eastAsia="宋体"/>
          <w:b/>
          <w:bCs/>
          <w:lang w:eastAsia="zh-CN"/>
        </w:rPr>
        <w:t xml:space="preserve"> </w:t>
      </w:r>
      <w:r w:rsidRPr="00965CC0">
        <w:rPr>
          <w:rFonts w:eastAsia="Microsoft YaHei UI"/>
          <w:b/>
          <w:bCs/>
        </w:rPr>
        <w:t>The</w:t>
      </w:r>
      <w:proofErr w:type="gramEnd"/>
      <w:r w:rsidRPr="00965CC0">
        <w:rPr>
          <w:rFonts w:eastAsia="Microsoft YaHei UI"/>
          <w:b/>
          <w:bCs/>
        </w:rPr>
        <w:t xml:space="preserve"> specific </w:t>
      </w:r>
      <w:r w:rsidRPr="00965CC0">
        <w:rPr>
          <w:b/>
          <w:bCs/>
        </w:rPr>
        <w:t>primer sequenc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59"/>
        <w:gridCol w:w="1311"/>
        <w:gridCol w:w="6005"/>
        <w:gridCol w:w="1007"/>
      </w:tblGrid>
      <w:tr w:rsidR="005C588E" w:rsidRPr="005C588E" w14:paraId="1894FA09" w14:textId="77777777" w:rsidTr="005C588E">
        <w:trPr>
          <w:trHeight w:val="600"/>
        </w:trPr>
        <w:tc>
          <w:tcPr>
            <w:tcW w:w="959" w:type="dxa"/>
            <w:hideMark/>
          </w:tcPr>
          <w:p w14:paraId="6DAC407C" w14:textId="77777777" w:rsidR="005C588E" w:rsidRPr="005C588E" w:rsidRDefault="005C588E" w:rsidP="005C588E">
            <w:pPr>
              <w:rPr>
                <w:b/>
                <w:bCs/>
              </w:rPr>
            </w:pPr>
            <w:r w:rsidRPr="005C588E">
              <w:rPr>
                <w:rFonts w:hint="eastAsia"/>
                <w:b/>
                <w:bCs/>
              </w:rPr>
              <w:t>ID</w:t>
            </w:r>
          </w:p>
        </w:tc>
        <w:tc>
          <w:tcPr>
            <w:tcW w:w="1311" w:type="dxa"/>
            <w:hideMark/>
          </w:tcPr>
          <w:p w14:paraId="0432BF26" w14:textId="126E174C" w:rsidR="005C588E" w:rsidRPr="005C588E" w:rsidRDefault="005C588E" w:rsidP="005C588E">
            <w:pPr>
              <w:rPr>
                <w:b/>
                <w:bCs/>
              </w:rPr>
            </w:pPr>
            <w:r w:rsidRPr="005C588E">
              <w:rPr>
                <w:rFonts w:hint="eastAsia"/>
                <w:b/>
                <w:bCs/>
              </w:rPr>
              <w:t>Primer</w:t>
            </w:r>
          </w:p>
        </w:tc>
        <w:tc>
          <w:tcPr>
            <w:tcW w:w="6005" w:type="dxa"/>
            <w:hideMark/>
          </w:tcPr>
          <w:p w14:paraId="29DBD013" w14:textId="61BD236F" w:rsidR="005C588E" w:rsidRPr="005C588E" w:rsidRDefault="00965CC0" w:rsidP="005C588E">
            <w:pPr>
              <w:rPr>
                <w:b/>
                <w:bCs/>
              </w:rPr>
            </w:pPr>
            <w:r>
              <w:t>P</w:t>
            </w:r>
            <w:r w:rsidR="005C588E" w:rsidRPr="00791574">
              <w:t xml:space="preserve">rimer sequences </w:t>
            </w:r>
            <w:r w:rsidR="005C588E" w:rsidRPr="005C588E">
              <w:rPr>
                <w:rFonts w:hint="eastAsia"/>
                <w:b/>
                <w:bCs/>
              </w:rPr>
              <w:t>(5'to3')</w:t>
            </w:r>
          </w:p>
        </w:tc>
        <w:tc>
          <w:tcPr>
            <w:tcW w:w="1007" w:type="dxa"/>
            <w:hideMark/>
          </w:tcPr>
          <w:p w14:paraId="70CA3660" w14:textId="3DDE541B" w:rsidR="005C588E" w:rsidRPr="005C588E" w:rsidRDefault="005C588E" w:rsidP="005C588E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/>
                <w:b/>
                <w:bCs/>
                <w:lang w:eastAsia="zh-CN"/>
              </w:rPr>
              <w:t>Base count</w:t>
            </w:r>
          </w:p>
        </w:tc>
      </w:tr>
      <w:tr w:rsidR="005C588E" w:rsidRPr="005C588E" w14:paraId="4CC4EAAF" w14:textId="77777777" w:rsidTr="005C588E">
        <w:trPr>
          <w:trHeight w:val="345"/>
        </w:trPr>
        <w:tc>
          <w:tcPr>
            <w:tcW w:w="959" w:type="dxa"/>
            <w:noWrap/>
            <w:hideMark/>
          </w:tcPr>
          <w:p w14:paraId="2648FA2C" w14:textId="77777777" w:rsidR="005C588E" w:rsidRPr="005C588E" w:rsidRDefault="005C588E" w:rsidP="005C588E">
            <w:r w:rsidRPr="005C588E">
              <w:t>1</w:t>
            </w:r>
          </w:p>
        </w:tc>
        <w:tc>
          <w:tcPr>
            <w:tcW w:w="1311" w:type="dxa"/>
            <w:noWrap/>
            <w:hideMark/>
          </w:tcPr>
          <w:p w14:paraId="58B227B9" w14:textId="77777777" w:rsidR="005C588E" w:rsidRPr="005C588E" w:rsidRDefault="005C588E">
            <w:r w:rsidRPr="005C588E">
              <w:t>NRP1-F</w:t>
            </w:r>
          </w:p>
        </w:tc>
        <w:tc>
          <w:tcPr>
            <w:tcW w:w="6005" w:type="dxa"/>
            <w:noWrap/>
            <w:hideMark/>
          </w:tcPr>
          <w:p w14:paraId="45AAD7D2" w14:textId="77777777" w:rsidR="005C588E" w:rsidRPr="005C588E" w:rsidRDefault="005C588E">
            <w:r w:rsidRPr="005C588E">
              <w:t>GGCGCTTTTCGCAACGATAAA</w:t>
            </w:r>
          </w:p>
        </w:tc>
        <w:tc>
          <w:tcPr>
            <w:tcW w:w="1007" w:type="dxa"/>
            <w:noWrap/>
            <w:hideMark/>
          </w:tcPr>
          <w:p w14:paraId="4626778B" w14:textId="77777777" w:rsidR="005C588E" w:rsidRPr="005C588E" w:rsidRDefault="005C588E">
            <w:r w:rsidRPr="005C588E">
              <w:rPr>
                <w:rFonts w:hint="eastAsia"/>
              </w:rPr>
              <w:t>21</w:t>
            </w:r>
          </w:p>
        </w:tc>
      </w:tr>
      <w:tr w:rsidR="005C588E" w:rsidRPr="005C588E" w14:paraId="10A7ECF2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396C1796" w14:textId="77777777" w:rsidR="005C588E" w:rsidRPr="005C588E" w:rsidRDefault="005C588E" w:rsidP="005C588E">
            <w:r w:rsidRPr="005C588E">
              <w:t>2</w:t>
            </w:r>
          </w:p>
        </w:tc>
        <w:tc>
          <w:tcPr>
            <w:tcW w:w="1311" w:type="dxa"/>
            <w:noWrap/>
            <w:hideMark/>
          </w:tcPr>
          <w:p w14:paraId="02D1B16F" w14:textId="77777777" w:rsidR="005C588E" w:rsidRPr="005C588E" w:rsidRDefault="005C588E">
            <w:r w:rsidRPr="005C588E">
              <w:t>NRP1-R</w:t>
            </w:r>
          </w:p>
        </w:tc>
        <w:tc>
          <w:tcPr>
            <w:tcW w:w="6005" w:type="dxa"/>
            <w:noWrap/>
            <w:hideMark/>
          </w:tcPr>
          <w:p w14:paraId="41909DEE" w14:textId="77777777" w:rsidR="005C588E" w:rsidRPr="005C588E" w:rsidRDefault="005C588E">
            <w:r w:rsidRPr="005C588E">
              <w:t>TCGCATTTTTCACTTGGGTGAT</w:t>
            </w:r>
          </w:p>
        </w:tc>
        <w:tc>
          <w:tcPr>
            <w:tcW w:w="1007" w:type="dxa"/>
            <w:noWrap/>
            <w:hideMark/>
          </w:tcPr>
          <w:p w14:paraId="64078C8D" w14:textId="77777777" w:rsidR="005C588E" w:rsidRPr="005C588E" w:rsidRDefault="005C588E">
            <w:r w:rsidRPr="005C588E">
              <w:rPr>
                <w:rFonts w:hint="eastAsia"/>
              </w:rPr>
              <w:t>22</w:t>
            </w:r>
          </w:p>
        </w:tc>
      </w:tr>
      <w:tr w:rsidR="005C588E" w:rsidRPr="005C588E" w14:paraId="5C321F7F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1539ACB9" w14:textId="77777777" w:rsidR="005C588E" w:rsidRPr="005C588E" w:rsidRDefault="005C588E" w:rsidP="005C588E">
            <w:r w:rsidRPr="005C588E">
              <w:t>3</w:t>
            </w:r>
          </w:p>
        </w:tc>
        <w:tc>
          <w:tcPr>
            <w:tcW w:w="1311" w:type="dxa"/>
            <w:noWrap/>
            <w:hideMark/>
          </w:tcPr>
          <w:p w14:paraId="60A40082" w14:textId="77777777" w:rsidR="005C588E" w:rsidRPr="005C588E" w:rsidRDefault="005C588E">
            <w:r w:rsidRPr="005C588E">
              <w:t>CDK2-F</w:t>
            </w:r>
          </w:p>
        </w:tc>
        <w:tc>
          <w:tcPr>
            <w:tcW w:w="6005" w:type="dxa"/>
            <w:noWrap/>
            <w:hideMark/>
          </w:tcPr>
          <w:p w14:paraId="0EB46A20" w14:textId="77777777" w:rsidR="005C588E" w:rsidRPr="005C588E" w:rsidRDefault="005C588E">
            <w:r w:rsidRPr="005C588E">
              <w:t>CCAGGAGTTACTTCTATGCCTGA</w:t>
            </w:r>
          </w:p>
        </w:tc>
        <w:tc>
          <w:tcPr>
            <w:tcW w:w="1007" w:type="dxa"/>
            <w:noWrap/>
            <w:hideMark/>
          </w:tcPr>
          <w:p w14:paraId="3A57FA82" w14:textId="77777777" w:rsidR="005C588E" w:rsidRPr="005C588E" w:rsidRDefault="005C588E">
            <w:r w:rsidRPr="005C588E">
              <w:rPr>
                <w:rFonts w:hint="eastAsia"/>
              </w:rPr>
              <w:t>23</w:t>
            </w:r>
          </w:p>
        </w:tc>
      </w:tr>
      <w:tr w:rsidR="005C588E" w:rsidRPr="005C588E" w14:paraId="5AB03631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09EF35EA" w14:textId="77777777" w:rsidR="005C588E" w:rsidRPr="005C588E" w:rsidRDefault="005C588E" w:rsidP="005C588E">
            <w:r w:rsidRPr="005C588E">
              <w:t>4</w:t>
            </w:r>
          </w:p>
        </w:tc>
        <w:tc>
          <w:tcPr>
            <w:tcW w:w="1311" w:type="dxa"/>
            <w:noWrap/>
            <w:hideMark/>
          </w:tcPr>
          <w:p w14:paraId="38F3FF44" w14:textId="77777777" w:rsidR="005C588E" w:rsidRPr="005C588E" w:rsidRDefault="005C588E">
            <w:r w:rsidRPr="005C588E">
              <w:t>CDK2-R</w:t>
            </w:r>
          </w:p>
        </w:tc>
        <w:tc>
          <w:tcPr>
            <w:tcW w:w="6005" w:type="dxa"/>
            <w:noWrap/>
            <w:hideMark/>
          </w:tcPr>
          <w:p w14:paraId="0394A275" w14:textId="77777777" w:rsidR="005C588E" w:rsidRPr="005C588E" w:rsidRDefault="005C588E">
            <w:r w:rsidRPr="005C588E">
              <w:t>TTCATCCAGGGGAGGTACAAC</w:t>
            </w:r>
          </w:p>
        </w:tc>
        <w:tc>
          <w:tcPr>
            <w:tcW w:w="1007" w:type="dxa"/>
            <w:noWrap/>
            <w:hideMark/>
          </w:tcPr>
          <w:p w14:paraId="7829124E" w14:textId="77777777" w:rsidR="005C588E" w:rsidRPr="005C588E" w:rsidRDefault="005C588E">
            <w:r w:rsidRPr="005C588E">
              <w:rPr>
                <w:rFonts w:hint="eastAsia"/>
              </w:rPr>
              <w:t>21</w:t>
            </w:r>
          </w:p>
        </w:tc>
      </w:tr>
      <w:tr w:rsidR="005C588E" w:rsidRPr="005C588E" w14:paraId="30C12D8F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351BD962" w14:textId="77777777" w:rsidR="005C588E" w:rsidRPr="005C588E" w:rsidRDefault="005C588E" w:rsidP="005C588E">
            <w:r w:rsidRPr="005C588E">
              <w:t>5</w:t>
            </w:r>
          </w:p>
        </w:tc>
        <w:tc>
          <w:tcPr>
            <w:tcW w:w="1311" w:type="dxa"/>
            <w:noWrap/>
            <w:hideMark/>
          </w:tcPr>
          <w:p w14:paraId="086F4771" w14:textId="77777777" w:rsidR="005C588E" w:rsidRPr="005C588E" w:rsidRDefault="005C588E">
            <w:r w:rsidRPr="005C588E">
              <w:t>CDK4-F</w:t>
            </w:r>
          </w:p>
        </w:tc>
        <w:tc>
          <w:tcPr>
            <w:tcW w:w="6005" w:type="dxa"/>
            <w:noWrap/>
            <w:hideMark/>
          </w:tcPr>
          <w:p w14:paraId="30146E6D" w14:textId="77777777" w:rsidR="005C588E" w:rsidRPr="005C588E" w:rsidRDefault="005C588E">
            <w:r w:rsidRPr="005C588E">
              <w:t>ATGGCTACCTCTCGATATGAGC</w:t>
            </w:r>
          </w:p>
        </w:tc>
        <w:tc>
          <w:tcPr>
            <w:tcW w:w="1007" w:type="dxa"/>
            <w:noWrap/>
            <w:hideMark/>
          </w:tcPr>
          <w:p w14:paraId="1ADD242A" w14:textId="77777777" w:rsidR="005C588E" w:rsidRPr="005C588E" w:rsidRDefault="005C588E">
            <w:r w:rsidRPr="005C588E">
              <w:rPr>
                <w:rFonts w:hint="eastAsia"/>
              </w:rPr>
              <w:t>22</w:t>
            </w:r>
          </w:p>
        </w:tc>
      </w:tr>
      <w:tr w:rsidR="005C588E" w:rsidRPr="005C588E" w14:paraId="6EEC5798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7DFD99AB" w14:textId="77777777" w:rsidR="005C588E" w:rsidRPr="005C588E" w:rsidRDefault="005C588E" w:rsidP="005C588E">
            <w:r w:rsidRPr="005C588E">
              <w:t>6</w:t>
            </w:r>
          </w:p>
        </w:tc>
        <w:tc>
          <w:tcPr>
            <w:tcW w:w="1311" w:type="dxa"/>
            <w:noWrap/>
            <w:hideMark/>
          </w:tcPr>
          <w:p w14:paraId="04FD2358" w14:textId="77777777" w:rsidR="005C588E" w:rsidRPr="005C588E" w:rsidRDefault="005C588E">
            <w:r w:rsidRPr="005C588E">
              <w:t>CDK4-R</w:t>
            </w:r>
          </w:p>
        </w:tc>
        <w:tc>
          <w:tcPr>
            <w:tcW w:w="6005" w:type="dxa"/>
            <w:noWrap/>
            <w:hideMark/>
          </w:tcPr>
          <w:p w14:paraId="7E41A1EF" w14:textId="77777777" w:rsidR="005C588E" w:rsidRPr="005C588E" w:rsidRDefault="005C588E">
            <w:r w:rsidRPr="005C588E">
              <w:t>CATTGGGGACTCTCACACTCT</w:t>
            </w:r>
          </w:p>
        </w:tc>
        <w:tc>
          <w:tcPr>
            <w:tcW w:w="1007" w:type="dxa"/>
            <w:noWrap/>
            <w:hideMark/>
          </w:tcPr>
          <w:p w14:paraId="36EE4C27" w14:textId="77777777" w:rsidR="005C588E" w:rsidRPr="005C588E" w:rsidRDefault="005C588E">
            <w:r w:rsidRPr="005C588E">
              <w:rPr>
                <w:rFonts w:hint="eastAsia"/>
              </w:rPr>
              <w:t>21</w:t>
            </w:r>
          </w:p>
        </w:tc>
      </w:tr>
      <w:tr w:rsidR="005C588E" w:rsidRPr="005C588E" w14:paraId="46C6232D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7BE963D7" w14:textId="77777777" w:rsidR="005C588E" w:rsidRPr="005C588E" w:rsidRDefault="005C588E" w:rsidP="005C588E">
            <w:r w:rsidRPr="005C588E">
              <w:t>7</w:t>
            </w:r>
          </w:p>
        </w:tc>
        <w:tc>
          <w:tcPr>
            <w:tcW w:w="1311" w:type="dxa"/>
            <w:noWrap/>
            <w:hideMark/>
          </w:tcPr>
          <w:p w14:paraId="43A83899" w14:textId="77777777" w:rsidR="005C588E" w:rsidRPr="005C588E" w:rsidRDefault="005C588E">
            <w:r w:rsidRPr="005C588E">
              <w:t>CDK6-F</w:t>
            </w:r>
          </w:p>
        </w:tc>
        <w:tc>
          <w:tcPr>
            <w:tcW w:w="6005" w:type="dxa"/>
            <w:noWrap/>
            <w:hideMark/>
          </w:tcPr>
          <w:p w14:paraId="27902B69" w14:textId="77777777" w:rsidR="005C588E" w:rsidRPr="005C588E" w:rsidRDefault="005C588E">
            <w:r w:rsidRPr="005C588E">
              <w:t>GCTGACCAGCAGTACGAATG</w:t>
            </w:r>
          </w:p>
        </w:tc>
        <w:tc>
          <w:tcPr>
            <w:tcW w:w="1007" w:type="dxa"/>
            <w:noWrap/>
            <w:hideMark/>
          </w:tcPr>
          <w:p w14:paraId="60DE2F36" w14:textId="77777777" w:rsidR="005C588E" w:rsidRPr="005C588E" w:rsidRDefault="005C588E">
            <w:r w:rsidRPr="005C588E">
              <w:rPr>
                <w:rFonts w:hint="eastAsia"/>
              </w:rPr>
              <w:t>20</w:t>
            </w:r>
          </w:p>
        </w:tc>
      </w:tr>
      <w:tr w:rsidR="005C588E" w:rsidRPr="005C588E" w14:paraId="7E4128F5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3A405927" w14:textId="77777777" w:rsidR="005C588E" w:rsidRPr="005C588E" w:rsidRDefault="005C588E" w:rsidP="005C588E">
            <w:r w:rsidRPr="005C588E">
              <w:t>8</w:t>
            </w:r>
          </w:p>
        </w:tc>
        <w:tc>
          <w:tcPr>
            <w:tcW w:w="1311" w:type="dxa"/>
            <w:noWrap/>
            <w:hideMark/>
          </w:tcPr>
          <w:p w14:paraId="51A904E9" w14:textId="77777777" w:rsidR="005C588E" w:rsidRPr="005C588E" w:rsidRDefault="005C588E">
            <w:r w:rsidRPr="005C588E">
              <w:t>CDK6-R</w:t>
            </w:r>
          </w:p>
        </w:tc>
        <w:tc>
          <w:tcPr>
            <w:tcW w:w="6005" w:type="dxa"/>
            <w:noWrap/>
            <w:hideMark/>
          </w:tcPr>
          <w:p w14:paraId="5C2E2D05" w14:textId="77777777" w:rsidR="005C588E" w:rsidRPr="005C588E" w:rsidRDefault="005C588E">
            <w:r w:rsidRPr="005C588E">
              <w:t>GCACACATCAAACAACCTGACC</w:t>
            </w:r>
          </w:p>
        </w:tc>
        <w:tc>
          <w:tcPr>
            <w:tcW w:w="1007" w:type="dxa"/>
            <w:noWrap/>
            <w:hideMark/>
          </w:tcPr>
          <w:p w14:paraId="7281F281" w14:textId="77777777" w:rsidR="005C588E" w:rsidRPr="005C588E" w:rsidRDefault="005C588E">
            <w:r w:rsidRPr="005C588E">
              <w:rPr>
                <w:rFonts w:hint="eastAsia"/>
              </w:rPr>
              <w:t>22</w:t>
            </w:r>
          </w:p>
        </w:tc>
      </w:tr>
      <w:tr w:rsidR="005C588E" w:rsidRPr="005C588E" w14:paraId="6E1CCA49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24CD4700" w14:textId="77777777" w:rsidR="005C588E" w:rsidRPr="005C588E" w:rsidRDefault="005C588E" w:rsidP="005C588E">
            <w:r w:rsidRPr="005C588E">
              <w:t>9</w:t>
            </w:r>
          </w:p>
        </w:tc>
        <w:tc>
          <w:tcPr>
            <w:tcW w:w="1311" w:type="dxa"/>
            <w:noWrap/>
            <w:hideMark/>
          </w:tcPr>
          <w:p w14:paraId="7229988C" w14:textId="77777777" w:rsidR="005C588E" w:rsidRPr="005C588E" w:rsidRDefault="005C588E">
            <w:r w:rsidRPr="005C588E">
              <w:t>CCND1-F</w:t>
            </w:r>
          </w:p>
        </w:tc>
        <w:tc>
          <w:tcPr>
            <w:tcW w:w="6005" w:type="dxa"/>
            <w:noWrap/>
            <w:hideMark/>
          </w:tcPr>
          <w:p w14:paraId="40CE32FD" w14:textId="77777777" w:rsidR="005C588E" w:rsidRPr="005C588E" w:rsidRDefault="005C588E">
            <w:r w:rsidRPr="005C588E">
              <w:t>GCTGCGAAGTGGAAACCATC</w:t>
            </w:r>
          </w:p>
        </w:tc>
        <w:tc>
          <w:tcPr>
            <w:tcW w:w="1007" w:type="dxa"/>
            <w:noWrap/>
            <w:hideMark/>
          </w:tcPr>
          <w:p w14:paraId="4186DEC4" w14:textId="77777777" w:rsidR="005C588E" w:rsidRPr="005C588E" w:rsidRDefault="005C588E">
            <w:r w:rsidRPr="005C588E">
              <w:rPr>
                <w:rFonts w:hint="eastAsia"/>
              </w:rPr>
              <w:t>20</w:t>
            </w:r>
          </w:p>
        </w:tc>
      </w:tr>
      <w:tr w:rsidR="005C588E" w:rsidRPr="005C588E" w14:paraId="1302714F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61893E7D" w14:textId="77777777" w:rsidR="005C588E" w:rsidRPr="005C588E" w:rsidRDefault="005C588E" w:rsidP="005C588E">
            <w:r w:rsidRPr="005C588E">
              <w:t>10</w:t>
            </w:r>
          </w:p>
        </w:tc>
        <w:tc>
          <w:tcPr>
            <w:tcW w:w="1311" w:type="dxa"/>
            <w:noWrap/>
            <w:hideMark/>
          </w:tcPr>
          <w:p w14:paraId="692F37DF" w14:textId="77777777" w:rsidR="005C588E" w:rsidRPr="005C588E" w:rsidRDefault="005C588E">
            <w:r w:rsidRPr="005C588E">
              <w:t>CCND1-R</w:t>
            </w:r>
          </w:p>
        </w:tc>
        <w:tc>
          <w:tcPr>
            <w:tcW w:w="6005" w:type="dxa"/>
            <w:noWrap/>
            <w:hideMark/>
          </w:tcPr>
          <w:p w14:paraId="537F4685" w14:textId="77777777" w:rsidR="005C588E" w:rsidRPr="005C588E" w:rsidRDefault="005C588E">
            <w:r w:rsidRPr="005C588E">
              <w:t>CCTCCTTCTGCACACATTTGAA</w:t>
            </w:r>
          </w:p>
        </w:tc>
        <w:tc>
          <w:tcPr>
            <w:tcW w:w="1007" w:type="dxa"/>
            <w:noWrap/>
            <w:hideMark/>
          </w:tcPr>
          <w:p w14:paraId="54C1345B" w14:textId="77777777" w:rsidR="005C588E" w:rsidRPr="005C588E" w:rsidRDefault="005C588E">
            <w:r w:rsidRPr="005C588E">
              <w:rPr>
                <w:rFonts w:hint="eastAsia"/>
              </w:rPr>
              <w:t>22</w:t>
            </w:r>
          </w:p>
        </w:tc>
      </w:tr>
      <w:tr w:rsidR="00330F4E" w:rsidRPr="005C588E" w14:paraId="47F7984C" w14:textId="77777777" w:rsidTr="005C588E">
        <w:trPr>
          <w:trHeight w:val="330"/>
        </w:trPr>
        <w:tc>
          <w:tcPr>
            <w:tcW w:w="959" w:type="dxa"/>
            <w:noWrap/>
          </w:tcPr>
          <w:p w14:paraId="695EEC12" w14:textId="7B823C7E" w:rsidR="00330F4E" w:rsidRPr="005C588E" w:rsidRDefault="00330F4E" w:rsidP="00330F4E">
            <w:r w:rsidRPr="005C588E">
              <w:t>1</w:t>
            </w:r>
            <w:r>
              <w:t>1</w:t>
            </w:r>
          </w:p>
        </w:tc>
        <w:tc>
          <w:tcPr>
            <w:tcW w:w="1311" w:type="dxa"/>
            <w:noWrap/>
          </w:tcPr>
          <w:p w14:paraId="79936FF0" w14:textId="278A5A5B" w:rsidR="00330F4E" w:rsidRPr="005C588E" w:rsidRDefault="00330F4E" w:rsidP="00330F4E">
            <w:r w:rsidRPr="005C588E">
              <w:t>EGFR-F</w:t>
            </w:r>
          </w:p>
        </w:tc>
        <w:tc>
          <w:tcPr>
            <w:tcW w:w="6005" w:type="dxa"/>
            <w:noWrap/>
          </w:tcPr>
          <w:p w14:paraId="283A3EA1" w14:textId="01B920BE" w:rsidR="00330F4E" w:rsidRPr="005C588E" w:rsidRDefault="00330F4E" w:rsidP="00330F4E">
            <w:r w:rsidRPr="005C588E">
              <w:t>AGGCACGAGTAACAAGCTCAC</w:t>
            </w:r>
          </w:p>
        </w:tc>
        <w:tc>
          <w:tcPr>
            <w:tcW w:w="1007" w:type="dxa"/>
            <w:noWrap/>
          </w:tcPr>
          <w:p w14:paraId="5D816474" w14:textId="3629B7AC" w:rsidR="00330F4E" w:rsidRPr="005C588E" w:rsidRDefault="00330F4E" w:rsidP="00330F4E">
            <w:r w:rsidRPr="005C588E">
              <w:rPr>
                <w:rFonts w:hint="eastAsia"/>
              </w:rPr>
              <w:t>21</w:t>
            </w:r>
          </w:p>
        </w:tc>
      </w:tr>
      <w:tr w:rsidR="00330F4E" w:rsidRPr="005C588E" w14:paraId="2FF14FB1" w14:textId="77777777" w:rsidTr="005C588E">
        <w:trPr>
          <w:trHeight w:val="330"/>
        </w:trPr>
        <w:tc>
          <w:tcPr>
            <w:tcW w:w="959" w:type="dxa"/>
            <w:noWrap/>
          </w:tcPr>
          <w:p w14:paraId="48F16334" w14:textId="112DCA70" w:rsidR="00330F4E" w:rsidRPr="005C588E" w:rsidRDefault="00330F4E" w:rsidP="00330F4E">
            <w:r w:rsidRPr="005C588E">
              <w:t>1</w:t>
            </w:r>
            <w:r>
              <w:t>2</w:t>
            </w:r>
          </w:p>
        </w:tc>
        <w:tc>
          <w:tcPr>
            <w:tcW w:w="1311" w:type="dxa"/>
            <w:noWrap/>
          </w:tcPr>
          <w:p w14:paraId="6F77A22C" w14:textId="0BA9B6C7" w:rsidR="00330F4E" w:rsidRPr="005C588E" w:rsidRDefault="00330F4E" w:rsidP="00330F4E">
            <w:r w:rsidRPr="005C588E">
              <w:t>EGFR-R</w:t>
            </w:r>
          </w:p>
        </w:tc>
        <w:tc>
          <w:tcPr>
            <w:tcW w:w="6005" w:type="dxa"/>
            <w:noWrap/>
          </w:tcPr>
          <w:p w14:paraId="5B955B7B" w14:textId="08D59A2E" w:rsidR="00330F4E" w:rsidRPr="005C588E" w:rsidRDefault="00330F4E" w:rsidP="00330F4E">
            <w:r w:rsidRPr="005C588E">
              <w:t>ATGAGGACATAACCAGCCACC</w:t>
            </w:r>
          </w:p>
        </w:tc>
        <w:tc>
          <w:tcPr>
            <w:tcW w:w="1007" w:type="dxa"/>
            <w:noWrap/>
          </w:tcPr>
          <w:p w14:paraId="0BE3744C" w14:textId="05889ECC" w:rsidR="00330F4E" w:rsidRPr="005C588E" w:rsidRDefault="00330F4E" w:rsidP="00330F4E">
            <w:r w:rsidRPr="005C588E">
              <w:rPr>
                <w:rFonts w:hint="eastAsia"/>
              </w:rPr>
              <w:t>21</w:t>
            </w:r>
          </w:p>
        </w:tc>
      </w:tr>
      <w:tr w:rsidR="00330F4E" w:rsidRPr="005C588E" w14:paraId="6787CE71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5FC1ACE7" w14:textId="56F05B4C" w:rsidR="00330F4E" w:rsidRPr="005C588E" w:rsidRDefault="00330F4E" w:rsidP="00330F4E">
            <w:r w:rsidRPr="005C588E">
              <w:t>1</w:t>
            </w:r>
            <w:r>
              <w:t>3</w:t>
            </w:r>
          </w:p>
        </w:tc>
        <w:tc>
          <w:tcPr>
            <w:tcW w:w="1311" w:type="dxa"/>
            <w:noWrap/>
            <w:hideMark/>
          </w:tcPr>
          <w:p w14:paraId="24130584" w14:textId="11EF9E37" w:rsidR="00330F4E" w:rsidRPr="005C588E" w:rsidRDefault="00330F4E" w:rsidP="00330F4E">
            <w:r w:rsidRPr="000F6C54">
              <w:t>HIF1α</w:t>
            </w:r>
            <w:r w:rsidRPr="005C588E">
              <w:t>-F</w:t>
            </w:r>
          </w:p>
        </w:tc>
        <w:tc>
          <w:tcPr>
            <w:tcW w:w="6005" w:type="dxa"/>
            <w:noWrap/>
            <w:hideMark/>
          </w:tcPr>
          <w:p w14:paraId="08C76C80" w14:textId="1B4BE851" w:rsidR="00330F4E" w:rsidRPr="005C588E" w:rsidRDefault="00330F4E" w:rsidP="00330F4E">
            <w:r w:rsidRPr="00330F4E">
              <w:t>GAACGTCGAAAAGAAAAGTCTCG</w:t>
            </w:r>
          </w:p>
        </w:tc>
        <w:tc>
          <w:tcPr>
            <w:tcW w:w="1007" w:type="dxa"/>
            <w:noWrap/>
            <w:hideMark/>
          </w:tcPr>
          <w:p w14:paraId="659A3248" w14:textId="09285C7B" w:rsidR="00330F4E" w:rsidRPr="005C588E" w:rsidRDefault="00330F4E" w:rsidP="00330F4E">
            <w:r w:rsidRPr="005C588E">
              <w:rPr>
                <w:rFonts w:hint="eastAsia"/>
              </w:rPr>
              <w:t>2</w:t>
            </w:r>
            <w:r>
              <w:t>3</w:t>
            </w:r>
          </w:p>
        </w:tc>
      </w:tr>
      <w:tr w:rsidR="00330F4E" w:rsidRPr="005C588E" w14:paraId="66147F84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6007C088" w14:textId="2A9DDE63" w:rsidR="00330F4E" w:rsidRPr="005C588E" w:rsidRDefault="00330F4E" w:rsidP="00330F4E">
            <w:r w:rsidRPr="005C588E">
              <w:t>1</w:t>
            </w:r>
            <w:r>
              <w:t>4</w:t>
            </w:r>
          </w:p>
        </w:tc>
        <w:tc>
          <w:tcPr>
            <w:tcW w:w="1311" w:type="dxa"/>
            <w:noWrap/>
            <w:hideMark/>
          </w:tcPr>
          <w:p w14:paraId="2472086F" w14:textId="68DF3A08" w:rsidR="00330F4E" w:rsidRPr="005C588E" w:rsidRDefault="00330F4E" w:rsidP="00330F4E">
            <w:r w:rsidRPr="000F6C54">
              <w:t>HIF1α</w:t>
            </w:r>
            <w:r w:rsidRPr="005C588E">
              <w:t>-R</w:t>
            </w:r>
          </w:p>
        </w:tc>
        <w:tc>
          <w:tcPr>
            <w:tcW w:w="6005" w:type="dxa"/>
            <w:noWrap/>
            <w:hideMark/>
          </w:tcPr>
          <w:p w14:paraId="45BA5ACC" w14:textId="36302E38" w:rsidR="00330F4E" w:rsidRPr="005C588E" w:rsidRDefault="00330F4E" w:rsidP="00330F4E">
            <w:r w:rsidRPr="00330F4E">
              <w:t>CCTTATCAAGATGCGAACTCACA</w:t>
            </w:r>
          </w:p>
        </w:tc>
        <w:tc>
          <w:tcPr>
            <w:tcW w:w="1007" w:type="dxa"/>
            <w:noWrap/>
            <w:hideMark/>
          </w:tcPr>
          <w:p w14:paraId="193A2119" w14:textId="3799EF15" w:rsidR="00330F4E" w:rsidRPr="005C588E" w:rsidRDefault="00330F4E" w:rsidP="00330F4E">
            <w:r w:rsidRPr="005C588E">
              <w:rPr>
                <w:rFonts w:hint="eastAsia"/>
              </w:rPr>
              <w:t>2</w:t>
            </w:r>
            <w:r>
              <w:t>3</w:t>
            </w:r>
          </w:p>
        </w:tc>
      </w:tr>
      <w:tr w:rsidR="00330F4E" w:rsidRPr="005C588E" w14:paraId="3F7BEB77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3B6CD713" w14:textId="308CE55E" w:rsidR="00330F4E" w:rsidRPr="005C588E" w:rsidRDefault="00330F4E" w:rsidP="00330F4E">
            <w:r w:rsidRPr="005C588E">
              <w:t>1</w:t>
            </w:r>
            <w:r>
              <w:t>5</w:t>
            </w:r>
          </w:p>
        </w:tc>
        <w:tc>
          <w:tcPr>
            <w:tcW w:w="1311" w:type="dxa"/>
            <w:noWrap/>
            <w:hideMark/>
          </w:tcPr>
          <w:p w14:paraId="5983D1DC" w14:textId="7E16233D" w:rsidR="00330F4E" w:rsidRPr="005C588E" w:rsidRDefault="00330F4E" w:rsidP="00330F4E">
            <w:r>
              <w:t>GAPDH</w:t>
            </w:r>
            <w:r w:rsidRPr="005C588E">
              <w:t>-F</w:t>
            </w:r>
          </w:p>
        </w:tc>
        <w:tc>
          <w:tcPr>
            <w:tcW w:w="6005" w:type="dxa"/>
            <w:noWrap/>
            <w:hideMark/>
          </w:tcPr>
          <w:p w14:paraId="3116DC95" w14:textId="2BA22F12" w:rsidR="00330F4E" w:rsidRPr="005C588E" w:rsidRDefault="00330F4E" w:rsidP="00330F4E">
            <w:r w:rsidRPr="00330F4E">
              <w:t>GGAGCGAGATCCCTCCAAAAT</w:t>
            </w:r>
          </w:p>
        </w:tc>
        <w:tc>
          <w:tcPr>
            <w:tcW w:w="1007" w:type="dxa"/>
            <w:noWrap/>
            <w:hideMark/>
          </w:tcPr>
          <w:p w14:paraId="55191D0A" w14:textId="12F26524" w:rsidR="00330F4E" w:rsidRPr="005C588E" w:rsidRDefault="00330F4E" w:rsidP="00330F4E">
            <w:r>
              <w:t>21</w:t>
            </w:r>
          </w:p>
        </w:tc>
      </w:tr>
      <w:tr w:rsidR="00330F4E" w:rsidRPr="005C588E" w14:paraId="348AD7CC" w14:textId="77777777" w:rsidTr="005C588E">
        <w:trPr>
          <w:trHeight w:val="330"/>
        </w:trPr>
        <w:tc>
          <w:tcPr>
            <w:tcW w:w="959" w:type="dxa"/>
            <w:noWrap/>
            <w:hideMark/>
          </w:tcPr>
          <w:p w14:paraId="1004FE1D" w14:textId="72853750" w:rsidR="00330F4E" w:rsidRPr="005C588E" w:rsidRDefault="00330F4E" w:rsidP="00330F4E">
            <w:r w:rsidRPr="005C588E">
              <w:t>1</w:t>
            </w:r>
            <w:r>
              <w:t>6</w:t>
            </w:r>
          </w:p>
        </w:tc>
        <w:tc>
          <w:tcPr>
            <w:tcW w:w="1311" w:type="dxa"/>
            <w:noWrap/>
            <w:hideMark/>
          </w:tcPr>
          <w:p w14:paraId="2A9555C2" w14:textId="58BA53F4" w:rsidR="00330F4E" w:rsidRPr="005C588E" w:rsidRDefault="00330F4E" w:rsidP="00330F4E">
            <w:r>
              <w:t>GAPDH</w:t>
            </w:r>
            <w:r w:rsidRPr="005C588E">
              <w:t>-R</w:t>
            </w:r>
          </w:p>
        </w:tc>
        <w:tc>
          <w:tcPr>
            <w:tcW w:w="6005" w:type="dxa"/>
            <w:noWrap/>
            <w:hideMark/>
          </w:tcPr>
          <w:p w14:paraId="3E07C84C" w14:textId="4ED26F31" w:rsidR="00330F4E" w:rsidRPr="005C588E" w:rsidRDefault="00330F4E" w:rsidP="00330F4E">
            <w:r w:rsidRPr="00330F4E">
              <w:t>GGCTGTTGTCATACTTCTCATGG</w:t>
            </w:r>
          </w:p>
        </w:tc>
        <w:tc>
          <w:tcPr>
            <w:tcW w:w="1007" w:type="dxa"/>
            <w:noWrap/>
            <w:hideMark/>
          </w:tcPr>
          <w:p w14:paraId="4B9BD6C3" w14:textId="4EBA1A2F" w:rsidR="00330F4E" w:rsidRPr="005C588E" w:rsidRDefault="00330F4E" w:rsidP="00330F4E">
            <w:r w:rsidRPr="005C588E">
              <w:rPr>
                <w:rFonts w:hint="eastAsia"/>
              </w:rPr>
              <w:t>2</w:t>
            </w:r>
            <w:r>
              <w:t>3</w:t>
            </w:r>
          </w:p>
        </w:tc>
      </w:tr>
    </w:tbl>
    <w:p w14:paraId="1AFCDA01" w14:textId="77777777" w:rsidR="005C588E" w:rsidRPr="002162B0" w:rsidRDefault="005C588E" w:rsidP="002162B0"/>
    <w:sectPr w:rsidR="005C588E" w:rsidRPr="002162B0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32FD5" w14:textId="77777777" w:rsidR="003E6932" w:rsidRDefault="003E6932" w:rsidP="00407D34">
      <w:r>
        <w:separator/>
      </w:r>
    </w:p>
  </w:endnote>
  <w:endnote w:type="continuationSeparator" w:id="0">
    <w:p w14:paraId="0A249C51" w14:textId="77777777" w:rsidR="003E6932" w:rsidRDefault="003E6932" w:rsidP="00407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BCB3E" w14:textId="77777777" w:rsidR="003E6932" w:rsidRDefault="003E6932" w:rsidP="00407D34">
      <w:r>
        <w:separator/>
      </w:r>
    </w:p>
  </w:footnote>
  <w:footnote w:type="continuationSeparator" w:id="0">
    <w:p w14:paraId="3A95B50B" w14:textId="77777777" w:rsidR="003E6932" w:rsidRDefault="003E6932" w:rsidP="00407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01138945">
    <w:abstractNumId w:val="1"/>
  </w:num>
  <w:num w:numId="2" w16cid:durableId="1644233427">
    <w:abstractNumId w:val="2"/>
  </w:num>
  <w:num w:numId="3" w16cid:durableId="846331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816E7"/>
    <w:rsid w:val="001C0A13"/>
    <w:rsid w:val="001D75AB"/>
    <w:rsid w:val="002162B0"/>
    <w:rsid w:val="00330F4E"/>
    <w:rsid w:val="00362E65"/>
    <w:rsid w:val="003E6932"/>
    <w:rsid w:val="00407D34"/>
    <w:rsid w:val="004158F9"/>
    <w:rsid w:val="00457CF1"/>
    <w:rsid w:val="005C588E"/>
    <w:rsid w:val="00747CCE"/>
    <w:rsid w:val="007B3E96"/>
    <w:rsid w:val="00811B4E"/>
    <w:rsid w:val="008F1F48"/>
    <w:rsid w:val="00946CB3"/>
    <w:rsid w:val="00965CC0"/>
    <w:rsid w:val="009B4412"/>
    <w:rsid w:val="00A7009D"/>
    <w:rsid w:val="00AE18EF"/>
    <w:rsid w:val="00AE1BDD"/>
    <w:rsid w:val="00B4379D"/>
    <w:rsid w:val="00C31EEB"/>
    <w:rsid w:val="00DC194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A0A59F"/>
  <w14:defaultImageDpi w14:val="300"/>
  <w15:docId w15:val="{FCB1BA07-5523-4BC8-8A46-87DD6C1DD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407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07D3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07D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07D34"/>
    <w:rPr>
      <w:sz w:val="18"/>
      <w:szCs w:val="18"/>
    </w:rPr>
  </w:style>
  <w:style w:type="table" w:styleId="aa">
    <w:name w:val="Table Grid"/>
    <w:basedOn w:val="a1"/>
    <w:uiPriority w:val="59"/>
    <w:rsid w:val="00216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9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word</cp:lastModifiedBy>
  <cp:revision>10</cp:revision>
  <dcterms:created xsi:type="dcterms:W3CDTF">2017-02-28T11:18:00Z</dcterms:created>
  <dcterms:modified xsi:type="dcterms:W3CDTF">2022-05-05T16:02:00Z</dcterms:modified>
  <cp:category/>
</cp:coreProperties>
</file>